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C081F" w14:textId="164BD072" w:rsidR="006E00F1" w:rsidRPr="006E00F1" w:rsidRDefault="00CA6CC7" w:rsidP="006E00F1">
      <w:pPr>
        <w:spacing w:line="480" w:lineRule="auto"/>
        <w:jc w:val="center"/>
        <w:rPr>
          <w:rFonts w:ascii="Times New Roman" w:hAnsi="Times New Roman"/>
          <w:sz w:val="24"/>
        </w:rPr>
      </w:pPr>
      <w:bookmarkStart w:id="0" w:name="_GoBack"/>
      <w:r w:rsidRPr="007230CA">
        <w:rPr>
          <w:rStyle w:val="LineNumber"/>
          <w:b/>
          <w:bCs/>
        </w:rPr>
        <w:t>Supplement table 1</w:t>
      </w:r>
      <w:r w:rsidRPr="007C2F9E">
        <w:rPr>
          <w:rStyle w:val="LineNumber"/>
        </w:rPr>
        <w:t xml:space="preserve"> </w:t>
      </w:r>
      <w:r w:rsidR="00C4209B" w:rsidRPr="007C2F9E">
        <w:rPr>
          <w:rStyle w:val="LineNumber"/>
        </w:rPr>
        <w:t>PE</w:t>
      </w:r>
      <w:r w:rsidRPr="007C2F9E">
        <w:rPr>
          <w:rStyle w:val="LineNumber"/>
        </w:rPr>
        <w:t xml:space="preserve"> expression in the brain of mice fed with different dietary fatty acids (Mean</w:t>
      </w:r>
      <w:r w:rsidR="00EC477D" w:rsidRPr="007C2F9E">
        <w:rPr>
          <w:rStyle w:val="LineNumber"/>
        </w:rPr>
        <w:t xml:space="preserve"> </w:t>
      </w:r>
      <w:r w:rsidR="008279E4" w:rsidRPr="007C2F9E">
        <w:rPr>
          <w:rStyle w:val="LineNumber"/>
        </w:rPr>
        <w:t>±</w:t>
      </w:r>
      <w:r w:rsidR="00EC477D" w:rsidRPr="007C2F9E">
        <w:rPr>
          <w:rStyle w:val="LineNumber"/>
        </w:rPr>
        <w:t xml:space="preserve"> </w:t>
      </w:r>
      <w:r w:rsidRPr="007C2F9E">
        <w:rPr>
          <w:rStyle w:val="LineNumber"/>
        </w:rPr>
        <w:t>SD, n=6)</w:t>
      </w:r>
    </w:p>
    <w:tbl>
      <w:tblPr>
        <w:tblW w:w="13948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397"/>
        <w:gridCol w:w="1550"/>
        <w:gridCol w:w="1550"/>
        <w:gridCol w:w="1599"/>
        <w:gridCol w:w="1701"/>
        <w:gridCol w:w="1701"/>
        <w:gridCol w:w="1701"/>
        <w:gridCol w:w="1048"/>
      </w:tblGrid>
      <w:tr w:rsidR="006E00F1" w:rsidRPr="006E00F1" w14:paraId="22878DEC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B17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pression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2A3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N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E7C08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CSFA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A4A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CSFA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512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UF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CADF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-3 PUF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C4B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-6 PUF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F22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FA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787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E00F1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value </w:t>
            </w:r>
          </w:p>
        </w:tc>
      </w:tr>
      <w:tr w:rsidR="006E00F1" w:rsidRPr="006E00F1" w14:paraId="18A7097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6EC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8:0e/10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8C2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7±0.1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89E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8±0.1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C19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43±0.15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AD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6±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DB5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19±0.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730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38±0.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500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91±0.096</w:t>
            </w:r>
          </w:p>
        </w:tc>
        <w:tc>
          <w:tcPr>
            <w:tcW w:w="10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E18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3</w:t>
            </w:r>
          </w:p>
        </w:tc>
      </w:tr>
      <w:tr w:rsidR="006E00F1" w:rsidRPr="006E00F1" w14:paraId="4938C545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6B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8:1e/10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B7C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76±0.0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D6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21±0.0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62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46±0.04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1C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15±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4A2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10±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39C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93±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FE2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72±0.0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180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6E00F1" w:rsidRPr="006E00F1" w14:paraId="347CB938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C42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8:0/11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F1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40±0.1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7C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03±0.0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AB3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42±0.08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22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55±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AFF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41±0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C8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72±0.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F1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67±0.0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654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0</w:t>
            </w:r>
          </w:p>
        </w:tc>
      </w:tr>
      <w:tr w:rsidR="006E00F1" w:rsidRPr="006E00F1" w14:paraId="7F840F0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792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8:1e/12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996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89±0.2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C70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3±0.0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3D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3±0.09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6E7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03±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79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78±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108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7±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0A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01±0.0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96E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6E00F1" w:rsidRPr="006E00F1" w14:paraId="3B7B9E8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999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8:0e/12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21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53±0.1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0C9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59±0.0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D5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45±0.0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54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94±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739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32±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1A6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62±0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255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25±0.0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C76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6</w:t>
            </w:r>
          </w:p>
        </w:tc>
      </w:tr>
      <w:tr w:rsidR="006E00F1" w:rsidRPr="006E00F1" w14:paraId="08AE67B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6E0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8:0e/1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BE1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61±0.14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1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14±0.0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D3F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32±0.03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879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06±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C7A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77±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5D8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67±0.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EF6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26±0.0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29A8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8</w:t>
            </w:r>
          </w:p>
        </w:tc>
      </w:tr>
      <w:tr w:rsidR="006E00F1" w:rsidRPr="006E00F1" w14:paraId="76220A5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707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4:0/17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E8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66±0.1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F5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56±0.0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F77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98±0.03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2EF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50±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0C4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45±0.06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C34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9±0.15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2DF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73±0.07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5F5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37623E0E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340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0:0/11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CAD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17±0.1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227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46±0.0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492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79±0.03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A0C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03±0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2C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00±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450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82±0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53F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81±0.0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62B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0</w:t>
            </w:r>
          </w:p>
        </w:tc>
      </w:tr>
      <w:tr w:rsidR="006E00F1" w:rsidRPr="006E00F1" w14:paraId="62A8840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9A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0:1e/12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AC7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99±0.2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9AD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3±0.0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E25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3±0.09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C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03±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FB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78±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F8E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7±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A83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01±0.0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A6C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6E00F1" w:rsidRPr="006E00F1" w14:paraId="69F08B3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87D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0:0e/1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3EE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63±0.1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70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68±0.0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516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83±0.12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A80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66±0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D25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09±0.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DD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94±0.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93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49±0.0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7C5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4</w:t>
            </w:r>
          </w:p>
        </w:tc>
      </w:tr>
      <w:tr w:rsidR="006E00F1" w:rsidRPr="006E00F1" w14:paraId="4B0F846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A72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2:1e/1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5A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30±0.2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C98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23±0.14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50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83±0.12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A8B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35±0.14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BBB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26±0.29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34A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10±0.23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7DA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01±0.08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3B3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683C67E7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425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1:0/1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2FC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66±0.1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BD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56±0.0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C6D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98±0.03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68D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50±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DD7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45±0.06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DE6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9±0.15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6DD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73±0.07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FE3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6B51B2BC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FB6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6:0/22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B39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91±0.2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E74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62±0.1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BF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47±0.11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AF5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37±0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A70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66±0.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76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18±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3E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37±0.1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241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4</w:t>
            </w:r>
          </w:p>
        </w:tc>
      </w:tr>
      <w:tr w:rsidR="006E00F1" w:rsidRPr="006E00F1" w14:paraId="7F9CBA3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BB3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9:0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6D5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35±0.1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70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84±0.1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CC5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88±0.11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C2D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19±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12B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67±0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A5D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72±0.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D4C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95±0.1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1F3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0</w:t>
            </w:r>
          </w:p>
        </w:tc>
      </w:tr>
      <w:tr w:rsidR="006E00F1" w:rsidRPr="006E00F1" w14:paraId="1C2E320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5D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/16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B8E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27±0.1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B27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90±0.1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4CD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8±0.17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283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72±0.14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F57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80±0.17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730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65±0.14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776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90±0.07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FD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26F6A7C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D12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/16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4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83±0.0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0C7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72±0.01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73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16±0.05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D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85±0.04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8E0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16±0.09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F3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65±0.04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C69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61±0.03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67D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39D01CCA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9DD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p/16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E4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12±0.0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24F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03±0.0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B9D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09±0.05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9FE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42±0.04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43D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40±0.05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ECA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65±0.09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3A3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07±0.05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C8A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74536FD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551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16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0A4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17±0.0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4B5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86±0.0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63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23±0.06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7B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28±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94D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1±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73E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07±0.07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9FB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78±0.08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290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3CB9790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C46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e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4E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60±0.1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517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02±0.1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D08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50±0.18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329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93±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F5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27±0.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CB4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05±0.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473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45±0.0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586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9</w:t>
            </w:r>
          </w:p>
        </w:tc>
      </w:tr>
      <w:tr w:rsidR="006E00F1" w:rsidRPr="006E00F1" w14:paraId="45B8284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AC3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p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ED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74±0.0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6C6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67±0.0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360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88±0.03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A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12±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66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59±0.07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5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44±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F52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51±0.04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B4E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05B2DE5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F1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1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A48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93±0.0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F56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90±0.0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B9D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06±0.1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B71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3±0.09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7BF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0±0.08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9CA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0±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92E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0±0.06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BB0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E4F8BD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ACA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/18: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AF4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12±0.2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9F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36±0.2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3A3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6±0.20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AA2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83±0.03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0B5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20±0.0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71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13±0.0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433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32±0.02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d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646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79882B6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B69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e/18: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64A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82±0.1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A9F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69±0.1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661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96±0.09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55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0±0.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101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67±0.11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D6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70±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6B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14±0.0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9B0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64C99F3A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4D6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p/16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8F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3±0.0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A6C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1±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A1A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7±0.06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4C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15±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8AB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42±0.04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EC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6±0.07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3A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69±0.0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D5F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47010CA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51E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/18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0E7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84±0.0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AA0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24±0.0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63E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3±0.11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F7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79±0.09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BC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54±0.09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BC3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59±0.11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457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73±0.06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EF3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10A7010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D7B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1/18: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E6D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71±0.1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B20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95±0.1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9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47±0.18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928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68±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647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38±0.03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FDA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4±0.05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EAB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38±0.15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E726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3126362E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505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2e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12C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88±0.2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71E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24±0.2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71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40±0.20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6B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50±0.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7A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25±0.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AB9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73±0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399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17±0.2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3F6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0</w:t>
            </w:r>
          </w:p>
        </w:tc>
      </w:tr>
      <w:tr w:rsidR="006E00F1" w:rsidRPr="006E00F1" w14:paraId="0D8F96A5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46A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4:0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04A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83±0.1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888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92±0.1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73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10±0.09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0F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64±0.10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48B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22±0.06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C51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40±0.10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1F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97±0.04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D6C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79646AE7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DF4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7:0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8E7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0±0.0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609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28±0.0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ABD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0±0.09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444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11±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43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01±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5CA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13±0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14A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41±0.0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AF7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1</w:t>
            </w:r>
          </w:p>
        </w:tc>
      </w:tr>
      <w:tr w:rsidR="006E00F1" w:rsidRPr="006E00F1" w14:paraId="7A232C9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7B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p/19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257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83±0.1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45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62±0.0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76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63±0.07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17E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16±0.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078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56±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8CF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46±0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599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08±0.0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AD6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4</w:t>
            </w:r>
          </w:p>
        </w:tc>
      </w:tr>
      <w:tr w:rsidR="006E00F1" w:rsidRPr="006E00F1" w14:paraId="395A06D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7B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5:0/20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DD4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4±0.1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0DE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73±0.1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AB8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3±0.1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A1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33±0.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9D9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59±0.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CDE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99±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54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9±0.0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DD6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0</w:t>
            </w:r>
          </w:p>
        </w:tc>
      </w:tr>
      <w:tr w:rsidR="006E00F1" w:rsidRPr="006E00F1" w14:paraId="639CA5A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05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4e/15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562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00±0.0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9D8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48±0.0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A2F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72±0.06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31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98±0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7B2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25±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C92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6±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18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58±0.1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C11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2368D47F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066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18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78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2±0.0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85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7±0.0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8D9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9±0.04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AE3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39±0.07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AEC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65±0.08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DB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56±0.03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F4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75±0.06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372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18AF60E5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D33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D9D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01±0.6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77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52±0.4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6C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02±0.43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38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94±0.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1E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11±0.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F70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73±0.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522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35±0.3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ED3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1</w:t>
            </w:r>
          </w:p>
        </w:tc>
      </w:tr>
      <w:tr w:rsidR="006E00F1" w:rsidRPr="006E00F1" w14:paraId="6369971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00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p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152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94±0.0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DD0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21±0.0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174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06±0.06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DE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63±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A0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96±0.06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D73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86±0.06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86E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85±0.03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A2D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56D72407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D3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362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53±0.0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67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27±0.0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C0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35±0.05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A6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77±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F38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54±0.05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6C8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82±0.03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E21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74±0.03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5F0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59273548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044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e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23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49±0.0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176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22±0.0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A4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29±0.04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336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79±0.01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96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29±0.0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303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15±0.04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F4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28±0.03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695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55A2F7AF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E7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p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176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23±0.0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53E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91±0.0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D45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83±0.07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B3C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31±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916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49±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6B4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29±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09A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43±0.0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B9E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3</w:t>
            </w:r>
          </w:p>
        </w:tc>
      </w:tr>
      <w:tr w:rsidR="006E00F1" w:rsidRPr="006E00F1" w14:paraId="6BF7C706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DEE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/18: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EDB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93±0.2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00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93±0.1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004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71±0.58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E6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69±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648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79±0.05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729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77±0.05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D3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96±0.04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80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20A4B258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0FD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2p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884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90±0.2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3DA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41±0.18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D19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24±0.19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89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7±0.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60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48±0.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788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25±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9B0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74±0.1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0A8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0</w:t>
            </w:r>
          </w:p>
        </w:tc>
      </w:tr>
      <w:tr w:rsidR="006E00F1" w:rsidRPr="006E00F1" w14:paraId="5390709E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9BD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2/18: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074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45±0.4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306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55±0.2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35C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45±0.3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2D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43±0.17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CD9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59±0.04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60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22±0.04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A6F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94±0.26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424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7EBE79C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45C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97B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18±0.1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338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25±0.0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BF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63±0.1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81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19±0.08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985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87±0.17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B2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76±0.11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37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84±0.0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1E9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E6A316A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2CE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e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0F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39±0.1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9E3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72±0.1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E6A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8±0.15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1E0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11±0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0DD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05±0.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EC5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4±0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C42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6±0.08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04A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65290C3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675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p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E7B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10±0.1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4E6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88±0.1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365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10±0.09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2DB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04±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3AE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70±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BC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65±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E8C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63±0.0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98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0</w:t>
            </w:r>
          </w:p>
        </w:tc>
      </w:tr>
      <w:tr w:rsidR="006E00F1" w:rsidRPr="006E00F1" w14:paraId="1EBEF42C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754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3/18: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684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28±0.1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684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54±0.3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2DC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09±0.52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C8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94±0.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E57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31±0.23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026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91±0.12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22C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79±0.31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3C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47E3B2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60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4/18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482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94±0.0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14E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95±0.1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AAD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46±0.2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306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10±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B6E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41±0.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A88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18±0.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84B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81±0.05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2ED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1CBC22C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339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1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FB5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93±0.0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867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90±0.0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E2B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06±0.1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67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4±0.09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D6F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0±0.08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6C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0±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28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0±0.06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01A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1CCFCC0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441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1p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6F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26±0.0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26C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90±0.1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7D1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86±0.14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10C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98±0.08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B2C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21±0.07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318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14±0.07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AD5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20±0.0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676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180033A8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76B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p/20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26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08±0.2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261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39±0.2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424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29±0.20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9CA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56±0.19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53A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7±0.05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6B0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94±0.23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E60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09±0.13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9A01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20467B7A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739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4:0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831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56±0.0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645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01±0.0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41C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26±0.11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903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71±0.10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544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46±0.09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9CC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53±0.11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89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9±0.0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D25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6104F9E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BF8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1e/20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61F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07±0.3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D6C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70±0.40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B9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11±0.4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DC7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86±0.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8F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85±0.13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60F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03±0.21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FD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83±0.15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F4C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5B1797B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94F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4:0p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DDD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44±0.3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47B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23±0.0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C29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97±0.18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68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01±0.07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97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53±0.08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62D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87±0.05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B43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33±0.08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666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3ADF4D3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78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7:0/20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81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14±0.0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731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17±0.0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46C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1±0.07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03F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7±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826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66±0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9BC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22±0.06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C4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5±0.04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5D4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5C385BF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550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7:1/20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9E0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69±0.0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39C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82±0.0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83A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31±0.09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255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53±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5C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02±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99E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82±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72B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09±0.0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4A0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8</w:t>
            </w:r>
          </w:p>
        </w:tc>
      </w:tr>
      <w:tr w:rsidR="006E00F1" w:rsidRPr="006E00F1" w14:paraId="1A30DC36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EA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7:0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18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0±0.0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E50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28±0.0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899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0±0.09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972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11±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A43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01±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B58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13±0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F20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41±0.0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E02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1</w:t>
            </w:r>
          </w:p>
        </w:tc>
      </w:tr>
      <w:tr w:rsidR="006E00F1" w:rsidRPr="006E00F1" w14:paraId="5C0AD13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C54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5:0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2CF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2±0.1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340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9±0.1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C56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2±0.1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720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26±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7B8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65±0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46C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03±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4D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3±0.0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D26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2</w:t>
            </w:r>
          </w:p>
        </w:tc>
      </w:tr>
      <w:tr w:rsidR="006E00F1" w:rsidRPr="006E00F1" w14:paraId="0F6E931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2B9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20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4E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32±0.1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3EB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04±0.1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7E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24±0.1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D9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87±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F9A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96±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210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96±0.10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08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70±0.1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FE5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363C758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5B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p/20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7B3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90±0.1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D8B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67±0.0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390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72±0.1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8D9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10±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0E2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23±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2F6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21±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940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20±0.0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C16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2</w:t>
            </w:r>
          </w:p>
        </w:tc>
      </w:tr>
      <w:tr w:rsidR="006E00F1" w:rsidRPr="006E00F1" w14:paraId="34577C2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6F7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e/20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ECE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38±0.0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E8E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67±0.0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CC5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59±0.05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31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63±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D3D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99±0.07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C7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91±0.06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01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0±0.07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DBE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1F3ADD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416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0e/18: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DB7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60±0.0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564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11±0.0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807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53±0.19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2DC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50±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935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84±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F7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93±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5EB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2±0.0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E12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0</w:t>
            </w:r>
          </w:p>
        </w:tc>
      </w:tr>
      <w:tr w:rsidR="006E00F1" w:rsidRPr="006E00F1" w14:paraId="36153F9E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FED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p/20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B53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1±0.0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CCE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27±0.1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906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82±0.12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AAB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22±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329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45±0.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609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15±0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DF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39±0.0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AC6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7</w:t>
            </w:r>
          </w:p>
        </w:tc>
      </w:tr>
      <w:tr w:rsidR="006E00F1" w:rsidRPr="006E00F1" w14:paraId="1E209C0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537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/20: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F2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93±0.0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410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67±0.0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B92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67±0.12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D55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29±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A7E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25±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C94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51±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5EC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77±0.1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2A3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6</w:t>
            </w:r>
          </w:p>
        </w:tc>
      </w:tr>
      <w:tr w:rsidR="006E00F1" w:rsidRPr="006E00F1" w14:paraId="48BB00E6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F2D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20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BE9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21±0.0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49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01±0.0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7D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86±0.05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261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30±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61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96±0.07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AB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06±0.07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281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07±0.0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CCA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4A13BF88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4B2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3e/18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CC1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92±0.0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14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65±0.0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B9B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88±0.05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918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23±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CA4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36±0.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BE4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41±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F51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72±0.0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ABB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6E00F1" w:rsidRPr="006E00F1" w14:paraId="1702F7CA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0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/20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A8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98±0.0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A6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6±0.1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CCC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2±0.13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0F2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37±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976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67±0.03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E9E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3±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B47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28±0.06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EA4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299BC06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5F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p/2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714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30±0.0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4A2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10±0.1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6FF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04±0.1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40C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4±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06C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25±0.10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D1E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70±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EA4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65±0.1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793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60DF46C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CFF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p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23A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30±0.0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81B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38±0.0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D3A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50±0.0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22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30±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1AF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46±0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294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10±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DE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96±0.0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D6C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4</w:t>
            </w:r>
          </w:p>
        </w:tc>
      </w:tr>
      <w:tr w:rsidR="006E00F1" w:rsidRPr="006E00F1" w14:paraId="6EDE14B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A91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BF2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33±0.3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FEA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44±0.3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6C2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66±0.41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3C8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05±0.5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0CD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74±0.05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63D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32±0.24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C63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08±0.19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F6E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51ECF62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D88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/22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0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32±0.0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E27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5±0.0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61D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67±0.06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7B6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19±0.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B8A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31±0.11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818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82±0.12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69E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16±0.04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2D9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4787D038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9E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p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533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42±0.0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F53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30±0.04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0EF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17±0.04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B92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22±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DE9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26±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F1C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77±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F4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60±0.0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B31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0</w:t>
            </w:r>
          </w:p>
        </w:tc>
      </w:tr>
      <w:tr w:rsidR="006E00F1" w:rsidRPr="006E00F1" w14:paraId="139A219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8E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2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C04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69±0.1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492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66±0.3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78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58±0.51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9D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62±0.28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BA2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20±0.07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B0E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06±0.14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304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25±0.24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751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4245BA48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30F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1/22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98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53±0.1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DD3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49±0.05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67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23±0.06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248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2±0.05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D0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70±0.05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969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33±0.10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63D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38±0.12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1D6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1F422EDA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290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e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FFA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85±0.1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60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69±0.10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4E8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94±0.09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721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06±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DF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12±0.12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0D5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74±0.14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C0D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6±0.05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6E2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363A6E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17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4e/18: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173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2±0.1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BC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69±0.04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AB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27±0.09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3B0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25±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C09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5±0.04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A31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52±0.05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75F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29±0.06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43D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6394FAB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EC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2p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2BE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87±0.1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550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3±0.09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CD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04±0.17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A49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88±0.17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4A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61±0.06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8C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91±0.06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908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53±0.19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B44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3965D2A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10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p/20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DAF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02±0.4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5C5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21±0.1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5B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61±0.12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05E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96±0.43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9E5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12±0.07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B88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22±0.28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263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48±0.34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68D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ECC1565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17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0p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367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04±0.0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29A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58±0.0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007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17±0.1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181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28±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21E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37±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36B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23±0.09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34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97±0.1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D59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6478E78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69C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1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57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00±0.2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D23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17±0.1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132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88±0.36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4EC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15±0.20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38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73±0.0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3FC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27±0.11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F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54±0.13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106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895C10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208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3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44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67±0.1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434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55±0.2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E9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01±0.33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453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43±0.17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B92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59±0.04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18F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22±0.04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2D0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75±0.27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E81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6286E2E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2C9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1e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12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14±0.3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0EA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76±0.5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2C0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31±0.32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34A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95±0.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D4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59±0.08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D1C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28±0.1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363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44±0.26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29B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6BF3637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3D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3e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826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37±0.0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B50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58±0.0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08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88±0.15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29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73±0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DE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81±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CE1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23±0.09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B29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74±0.1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D0A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78D469B5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AD4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2p/20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7FA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43±0.2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D5F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56±0.3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B28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45±0.25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CA9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37±0.26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219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74±0.05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CD4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65±0.43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65A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80±0.30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150C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12EC73CE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44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6:1p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5DF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86±0.1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98F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5±0.1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E7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41±0.11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FB8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5±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02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99±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38F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31±0.09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8B3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16±0.0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A60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46982477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5DF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4/20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BB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41±0.0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61E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44±0.0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E6B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64±0.05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91E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55±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84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92±0.12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61A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40±0.09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8A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62±0.08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213A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568F7CC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14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4e/19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19D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79±0.3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F7E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60±0.1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DAE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78±0.20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6BF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98±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D3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57±0.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D06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93±0.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A51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44±0.1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8E4A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2</w:t>
            </w:r>
          </w:p>
        </w:tc>
      </w:tr>
      <w:tr w:rsidR="006E00F1" w:rsidRPr="006E00F1" w14:paraId="1BF287E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FCC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4e/19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B2C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13±0.0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A83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16±0.0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745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26±0.10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B1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46±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79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03±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0F3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36±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730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68±0.0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7B2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1</w:t>
            </w:r>
          </w:p>
        </w:tc>
      </w:tr>
      <w:tr w:rsidR="006E00F1" w:rsidRPr="006E00F1" w14:paraId="394A49C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25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7:0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1E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94±0.0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CF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2±0.0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E2B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9±0.07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27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6±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906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2±0.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73F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06±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F12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97±0.0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028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1</w:t>
            </w:r>
          </w:p>
        </w:tc>
      </w:tr>
      <w:tr w:rsidR="006E00F1" w:rsidRPr="006E00F1" w14:paraId="2A67040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B1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7:1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12E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74±0.0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0C9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90±0.0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E84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50±0.09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BDF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58±0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BCF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02±0.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1CB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92±0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7B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24±0.0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DAC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0</w:t>
            </w:r>
          </w:p>
        </w:tc>
      </w:tr>
      <w:tr w:rsidR="006E00F1" w:rsidRPr="006E00F1" w14:paraId="7D8589C6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54C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22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6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81±0.0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DD8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40±0.0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BA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89±0.06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99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61±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173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70±0.05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8A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32±0.07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0B1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92±0.04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733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21752CA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62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5/20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FE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40±0.3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EF6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05±0.13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443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71±0.35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22D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08±0.08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52D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83±0.04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D9D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82±0.16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021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40±0.12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EE9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8E860EF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CF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p/22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3F8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15±0.1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262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65±0.0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11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30±0.1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24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64±0.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74F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62±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AB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19±0.09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B5D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78±0.0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D7E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44236D66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642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1/20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EFE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19±0.0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28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35±0.1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B8B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67±0.17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DD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60±0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67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82±0.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E37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4±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D0D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95±0.0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054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0</w:t>
            </w:r>
          </w:p>
        </w:tc>
      </w:tr>
      <w:tr w:rsidR="006E00F1" w:rsidRPr="006E00F1" w14:paraId="776C30D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B34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p/22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80B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39±0.0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934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91±0.0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7C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48±0.15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183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13±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05C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68±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FD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22±0.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40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40±0.0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ECB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5</w:t>
            </w:r>
          </w:p>
        </w:tc>
      </w:tr>
      <w:tr w:rsidR="006E00F1" w:rsidRPr="006E00F1" w14:paraId="0E54AC17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BF0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22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31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13±0.1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200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9±0.06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C9B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91±0.04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406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73±0.07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1D4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63±0.07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0B2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43±0.18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2EA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51±0.08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F2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5E782ECE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A4A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3e/20: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75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8±0.0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95F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33±0.1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B48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08±0.08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89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24±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6B6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46±0.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260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55±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018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71±0.0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79F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9</w:t>
            </w:r>
          </w:p>
        </w:tc>
      </w:tr>
      <w:tr w:rsidR="006E00F1" w:rsidRPr="006E00F1" w14:paraId="3D423D5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7D8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p/22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DAE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39±0.0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21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19±0.1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952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72±0.08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D80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0±0.04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36A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21±0.07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05B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76±0.0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635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61±0.05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133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567AFBC7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9DE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1/20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A81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89±0.1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5A2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08±0.1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36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14±0.1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451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32±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BD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12±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351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05±0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CCC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85±0.0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D50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8</w:t>
            </w:r>
          </w:p>
        </w:tc>
      </w:tr>
      <w:tr w:rsidR="006E00F1" w:rsidRPr="006E00F1" w14:paraId="5850B4F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EC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2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972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32±0.1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13E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04±0.1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86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24±0.1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4E2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87±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44F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96±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CE0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96±0.10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DDE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70±0.1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B37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20BDB34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9B2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e/22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0EF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39±0.0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235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19±0.1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C11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72±0.08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2D5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0±0.04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E24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21±0.07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F4E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76±0.0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8C7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61±0.05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AA6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31245196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52B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p/2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7C9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84±0.0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A7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2±0.0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6D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04±0.05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CD6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37±0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7BD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61±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4F4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86±0.0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5FD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32±0.0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9D2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6630B50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A35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22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DF4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19±0.0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A55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61±0.12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192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28±0.14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D47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30±0.09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D21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12±0.11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BBC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13±0.10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132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94±0.05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03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276136A5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333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2e/20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4B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68±0.0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304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95±0.1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63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78±0.08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5C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86±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C9B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03±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16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07±0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27A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72±0.0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5E6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4</w:t>
            </w:r>
          </w:p>
        </w:tc>
      </w:tr>
      <w:tr w:rsidR="006E00F1" w:rsidRPr="006E00F1" w14:paraId="4643E1E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108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p/22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0C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9±0.8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A37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04±0.0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5A7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82±0.28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EEA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32±0.01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EED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72±0.43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ADD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72±0.28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2F3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49±0.40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0B9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718EC466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B95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3/20: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7D2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04±0.0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F14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70±0.0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D56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60±0.05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D65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73±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D1B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59±0.04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0C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56±0.07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DAF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08±0.05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356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88EA54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35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AFC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6±0.0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E5F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20±0.07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4D2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02±0.03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2D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42±0.09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8E9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56±0.36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B2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62±0.11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16D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58±0.29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F05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5831D8AA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26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p/22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EA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75±0.0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576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59±0.0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30F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30±0.05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054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46±0.05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EE9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51±0.0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880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54±0.0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291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06±0.04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7DC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5A8FA7D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D36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0p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70C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93±0.0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61A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90±0.1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52A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74±0.13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93F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16±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FBE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56±0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A3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39±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7F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68±0.0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429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6</w:t>
            </w:r>
          </w:p>
        </w:tc>
      </w:tr>
      <w:tr w:rsidR="006E00F1" w:rsidRPr="006E00F1" w14:paraId="5AF98BC7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303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47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59±0.5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C23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74±0.1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9F8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24±0.10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FF4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41±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C6B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21±0.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79C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46±0.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CDB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61±0.0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E03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7</w:t>
            </w:r>
          </w:p>
        </w:tc>
      </w:tr>
      <w:tr w:rsidR="006E00F1" w:rsidRPr="006E00F1" w14:paraId="40B80755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48A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3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61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98±0.0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7D7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6±0.1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32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2±0.13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AAD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37±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D4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67±0.03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9B6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3±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58E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28±0.06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414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7D1AB99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11F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e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BCA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48±0.2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014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70±0.1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D99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93±0.14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326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91±0.10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69F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99±0.06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32C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76±0.55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DFB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55±0.54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977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4B6F701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43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4/2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7DB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24±0.0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9E8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74±0.0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A55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64±0.1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B25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3±0.03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5E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47±0.06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50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80±0.11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59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46±0.04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d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D4E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358C039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E11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2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0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90±0.0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221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37±0.0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540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53±0.07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71C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77±0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967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61±0.08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11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30±0.08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C38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78±0.04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2A0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6D332507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82A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2p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F1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13±0.1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3D1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77±0.10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F6A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22±0.07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F15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15±0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3E3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18±0.13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F3F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76±0.13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D82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2±0.04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CAA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43314EC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73A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3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CB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43±0.2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39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66±0.33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9CF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59±0.51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3DD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62±0.28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5A7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90±0.05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2B0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06±0.14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3E7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25±0.24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D2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791984F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3B5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3e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B2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14±0.0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F3A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17±0.0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AC5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1±0.07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CC8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7±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7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66±0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43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22±0.06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7ED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5±0.04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607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07E6053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68A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p/23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4D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01±0.1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AB7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21±0.1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317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16±0.18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88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96±0.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238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35±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8A2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23±0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03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27±0.2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B93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6E00F1" w:rsidRPr="006E00F1" w14:paraId="0F40114E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E19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4e/21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784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05±0.0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9D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14±0.2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3F6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0±0.18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0D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51±0.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951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82±0.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63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4±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DA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95±0.0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5A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6</w:t>
            </w:r>
          </w:p>
        </w:tc>
      </w:tr>
      <w:tr w:rsidR="006E00F1" w:rsidRPr="006E00F1" w14:paraId="43A03E4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8FE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4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CEC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02±0.1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D97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47±0.1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CD3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44±0.19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201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94±0.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A2B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36±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AB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31±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37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26±0.1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71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6E00F1" w:rsidRPr="006E00F1" w14:paraId="06C3F88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AE2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5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892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13±0.0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05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74±0.08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AB0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57±0.1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0B9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3±0.04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C17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46±0.06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115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71±0.10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29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22±0.05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295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6E85BA0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FC2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18:1p/24: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861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67±0.0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1E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78±0.2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CD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9±0.17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FD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2±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17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25±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358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72±0.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FB4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47±0.1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935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2</w:t>
            </w:r>
          </w:p>
        </w:tc>
      </w:tr>
      <w:tr w:rsidR="006E00F1" w:rsidRPr="006E00F1" w14:paraId="02AEA18B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88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0/2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11A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81±0.0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1D9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40±0.0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0A1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89±0.06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107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61±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6AB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70±0.05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42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32±0.07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1F3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92±0.04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5B2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026C5DB2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F1B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0p/2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D75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8±0.3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127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06±0.3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972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02±0.06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DED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39±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4A2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11±0.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6E0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10±0.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AA0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57±0.3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EA4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9</w:t>
            </w:r>
          </w:p>
        </w:tc>
      </w:tr>
      <w:tr w:rsidR="006E00F1" w:rsidRPr="006E00F1" w14:paraId="0DA950B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161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1e/2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FC9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69±0.0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4E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50±0.1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0E1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96±0.12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ADC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35±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475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73±0.27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FA3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73±0.03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A5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86±0.2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DDE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64306F8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8BB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0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B72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80±0.1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64E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24±0.1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D6E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41±0.16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FE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51±0.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63E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49±0.10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74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94±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CFE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04±0.0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B45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58B5F9F1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66C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3/22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B67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3±0.0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87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71±0.0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B7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45±0.1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58E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3±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392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59±0.06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DB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73±0.0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604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13±0.05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1B6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3AAA5D50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681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1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316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89±0.1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E7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08±0.1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9DF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14±0.1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46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32±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7C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12±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F1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05±0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BD3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85±0.0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FC3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8</w:t>
            </w:r>
          </w:p>
        </w:tc>
      </w:tr>
      <w:tr w:rsidR="006E00F1" w:rsidRPr="006E00F1" w14:paraId="311866EF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9AA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2e/22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FBA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35±0.0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AFE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95±0.1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E4E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56±0.11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77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88±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66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10±0.14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AF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96±0.11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BB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35±0.11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670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14333E2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A31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1p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48A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74±0.0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EBD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61±0.0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6C8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03±0.08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2D3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6±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7D6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65±0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E43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31±0.12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96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22±0.0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21C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62FE3F7C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87C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3/22: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A69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43±0.1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219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15±0.1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06B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99±0.1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227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48±0.09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92E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40±0.09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B52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46±0.09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A86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31±0.02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693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DE84AA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6B5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2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972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8±0.1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11E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11±0.10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1F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37±0.0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877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70±0.11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545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90±0.32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AC1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88±0.13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5B9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12±0.05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D33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0E557E37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1EA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0:3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1B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29±0.1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A01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09±0.0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6CB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67±0.1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84D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03±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EAF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5±0.11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152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96±0.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96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62±0.02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601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6E00F1" w:rsidRPr="006E00F1" w14:paraId="03A97914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B8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2:4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40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3±0.0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1C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9±0.0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164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01±0.11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66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7±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C5A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34±0.1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035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84±0.05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D80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11±0.05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9AA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336709DD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976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2:5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51E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87±0.1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5AE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82±0.0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A61B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4±0.1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C6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42±0.08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CE4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96±0.09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282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4±0.08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5C5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22±0.03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6EF1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2C1F82B9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35E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2:6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D2B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85±0.1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757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32±0.1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59D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69±0.12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3258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05±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E5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56±0.12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ABA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98±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5FF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65±0.03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d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233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39BF82FF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C97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2:1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D3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13±0.0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8C8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60±0.0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931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0±0.05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7C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93±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249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20±0.08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3F4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17±0.02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438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52±0.039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c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F0E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6E00F1" w:rsidRPr="006E00F1" w14:paraId="634F68AF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54B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22:2/22: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CA46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03±0.1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C3A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13±0.04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02C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87±0.085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EC27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78±0.146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A9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81±0.098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719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52±0.112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C03C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91±0.064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A19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</w:t>
            </w: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E00F1" w:rsidRPr="006E00F1" w14:paraId="7C5FEC7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F66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38:1/10: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49E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8±0.0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FDE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90±0.0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D7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08±0.09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A6B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35±0.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EC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3±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CC24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6±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6C9A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84±0.0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1C9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8</w:t>
            </w:r>
          </w:p>
        </w:tc>
      </w:tr>
      <w:tr w:rsidR="006E00F1" w:rsidRPr="006E00F1" w14:paraId="0AE33683" w14:textId="77777777" w:rsidTr="00B70848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EF3F0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 (31:0/24: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F0E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59±0.1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19B9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24±0.0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AA72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60±0.06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A1E5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70±0.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96C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32±0.0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EA53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96±0.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404D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85±0.0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5AB51F" w14:textId="77777777" w:rsidR="006E00F1" w:rsidRPr="006E00F1" w:rsidRDefault="006E00F1" w:rsidP="006E00F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E00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2</w:t>
            </w:r>
          </w:p>
        </w:tc>
      </w:tr>
    </w:tbl>
    <w:p w14:paraId="6874CAEB" w14:textId="410491D5" w:rsidR="00956B45" w:rsidRPr="00291198" w:rsidRDefault="00291198" w:rsidP="007C2F9E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</w:rPr>
      </w:pPr>
      <w:r w:rsidRPr="00F07B96">
        <w:rPr>
          <w:rFonts w:ascii="Times New Roman" w:eastAsia="SimSun" w:hAnsi="Times New Roman" w:cs="Times New Roman"/>
          <w:sz w:val="22"/>
        </w:rPr>
        <w:t>*, **, ***denotes a statistically significant difference (</w:t>
      </w:r>
      <w:r w:rsidRPr="0013343F">
        <w:rPr>
          <w:rFonts w:ascii="Times New Roman" w:eastAsia="SimSun" w:hAnsi="Times New Roman" w:cs="Times New Roman"/>
          <w:i/>
          <w:iCs/>
          <w:sz w:val="22"/>
        </w:rPr>
        <w:t>p</w:t>
      </w:r>
      <w:r w:rsidRPr="00F07B96">
        <w:rPr>
          <w:rFonts w:ascii="Times New Roman" w:eastAsia="SimSun" w:hAnsi="Times New Roman" w:cs="Times New Roman"/>
          <w:sz w:val="22"/>
        </w:rPr>
        <w:t xml:space="preserve"> &lt; 0.05, 0.01, 0.001) </w:t>
      </w:r>
      <w:r>
        <w:rPr>
          <w:rFonts w:ascii="Times New Roman" w:eastAsia="SimSun" w:hAnsi="Times New Roman" w:cs="Times New Roman"/>
          <w:sz w:val="22"/>
        </w:rPr>
        <w:t xml:space="preserve">in all groups. </w:t>
      </w:r>
      <w:r w:rsidRPr="0013343F">
        <w:rPr>
          <w:rFonts w:ascii="Times New Roman" w:eastAsia="SimSun" w:hAnsi="Times New Roman" w:cs="Times New Roman"/>
          <w:sz w:val="22"/>
        </w:rPr>
        <w:t xml:space="preserve">a: </w:t>
      </w:r>
      <w:r w:rsidRPr="0013343F">
        <w:rPr>
          <w:rFonts w:ascii="Times New Roman" w:eastAsia="SimSun" w:hAnsi="Times New Roman" w:cs="Times New Roman" w:hint="eastAsia"/>
          <w:i/>
          <w:iCs/>
          <w:sz w:val="22"/>
        </w:rPr>
        <w:t>p</w:t>
      </w:r>
      <w:r>
        <w:rPr>
          <w:rFonts w:ascii="Times New Roman" w:eastAsia="SimSun" w:hAnsi="Times New Roman" w:cs="Times New Roman"/>
          <w:i/>
          <w:iCs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&lt;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0.05, compared to CON group; b: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13343F">
        <w:rPr>
          <w:rFonts w:ascii="Times New Roman" w:eastAsia="SimSun" w:hAnsi="Times New Roman" w:cs="Times New Roman" w:hint="eastAsia"/>
          <w:i/>
          <w:iCs/>
          <w:sz w:val="22"/>
        </w:rPr>
        <w:t>p</w:t>
      </w:r>
      <w:r>
        <w:rPr>
          <w:rFonts w:ascii="Times New Roman" w:eastAsia="SimSun" w:hAnsi="Times New Roman" w:cs="Times New Roman"/>
          <w:i/>
          <w:iCs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&lt;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 xml:space="preserve">0.05, compared to LCSFA group; c: </w:t>
      </w:r>
      <w:r w:rsidRPr="0013343F">
        <w:rPr>
          <w:rFonts w:ascii="Times New Roman" w:eastAsia="SimSun" w:hAnsi="Times New Roman" w:cs="Times New Roman" w:hint="eastAsia"/>
          <w:i/>
          <w:iCs/>
          <w:sz w:val="22"/>
        </w:rPr>
        <w:t>p</w:t>
      </w:r>
      <w:r>
        <w:rPr>
          <w:rFonts w:ascii="Times New Roman" w:eastAsia="SimSun" w:hAnsi="Times New Roman" w:cs="Times New Roman"/>
          <w:i/>
          <w:iCs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&lt;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 xml:space="preserve">0.05, compared to MCSFA group; d: </w:t>
      </w:r>
      <w:r w:rsidRPr="0013343F">
        <w:rPr>
          <w:rFonts w:ascii="Times New Roman" w:eastAsia="SimSun" w:hAnsi="Times New Roman" w:cs="Times New Roman" w:hint="eastAsia"/>
          <w:i/>
          <w:iCs/>
          <w:sz w:val="22"/>
        </w:rPr>
        <w:t>p</w:t>
      </w:r>
      <w:r>
        <w:rPr>
          <w:rFonts w:ascii="Times New Roman" w:eastAsia="SimSun" w:hAnsi="Times New Roman" w:cs="Times New Roman"/>
          <w:i/>
          <w:iCs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&lt;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0.05,</w:t>
      </w:r>
      <w:r>
        <w:rPr>
          <w:rFonts w:ascii="Times New Roman" w:eastAsia="SimSun" w:hAnsi="Times New Roman" w:cs="Times New Roman" w:hint="eastAsia"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 xml:space="preserve">compared to MUFA group; e: </w:t>
      </w:r>
      <w:r w:rsidRPr="0013343F">
        <w:rPr>
          <w:rFonts w:ascii="Times New Roman" w:eastAsia="SimSun" w:hAnsi="Times New Roman" w:cs="Times New Roman" w:hint="eastAsia"/>
          <w:i/>
          <w:iCs/>
          <w:sz w:val="22"/>
        </w:rPr>
        <w:t>p</w:t>
      </w:r>
      <w:r>
        <w:rPr>
          <w:rFonts w:ascii="Times New Roman" w:eastAsia="SimSun" w:hAnsi="Times New Roman" w:cs="Times New Roman"/>
          <w:i/>
          <w:iCs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&lt;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 xml:space="preserve">0.05, compared to n-3 PUFA group; f: </w:t>
      </w:r>
      <w:r w:rsidRPr="0013343F">
        <w:rPr>
          <w:rFonts w:ascii="Times New Roman" w:eastAsia="SimSun" w:hAnsi="Times New Roman" w:cs="Times New Roman" w:hint="eastAsia"/>
          <w:i/>
          <w:iCs/>
          <w:sz w:val="22"/>
        </w:rPr>
        <w:t>p</w:t>
      </w:r>
      <w:r>
        <w:rPr>
          <w:rFonts w:ascii="Times New Roman" w:eastAsia="SimSun" w:hAnsi="Times New Roman" w:cs="Times New Roman"/>
          <w:i/>
          <w:iCs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&lt;</w:t>
      </w:r>
      <w:r>
        <w:rPr>
          <w:rFonts w:ascii="Times New Roman" w:eastAsia="SimSun" w:hAnsi="Times New Roman" w:cs="Times New Roman"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0.05,</w:t>
      </w:r>
      <w:r>
        <w:rPr>
          <w:rFonts w:ascii="Times New Roman" w:eastAsia="SimSun" w:hAnsi="Times New Roman" w:cs="Times New Roman" w:hint="eastAsia"/>
          <w:sz w:val="22"/>
        </w:rPr>
        <w:t xml:space="preserve"> </w:t>
      </w:r>
      <w:r w:rsidRPr="0013343F">
        <w:rPr>
          <w:rFonts w:ascii="Times New Roman" w:eastAsia="SimSun" w:hAnsi="Times New Roman" w:cs="Times New Roman"/>
          <w:sz w:val="22"/>
        </w:rPr>
        <w:t>compared to n-6 PUFA group.</w:t>
      </w:r>
      <w:bookmarkEnd w:id="0"/>
    </w:p>
    <w:sectPr w:rsidR="00956B45" w:rsidRPr="00291198" w:rsidSect="00626B56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C2D237" w14:textId="77777777" w:rsidR="00C77B8B" w:rsidRDefault="00C77B8B" w:rsidP="00CA6CC7">
      <w:r>
        <w:separator/>
      </w:r>
    </w:p>
  </w:endnote>
  <w:endnote w:type="continuationSeparator" w:id="0">
    <w:p w14:paraId="5A4F11D3" w14:textId="77777777" w:rsidR="00C77B8B" w:rsidRDefault="00C77B8B" w:rsidP="00CA6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317C8" w14:textId="77777777" w:rsidR="00C77B8B" w:rsidRDefault="00C77B8B" w:rsidP="00CA6CC7">
      <w:r>
        <w:separator/>
      </w:r>
    </w:p>
  </w:footnote>
  <w:footnote w:type="continuationSeparator" w:id="0">
    <w:p w14:paraId="4DFD35E9" w14:textId="77777777" w:rsidR="00C77B8B" w:rsidRDefault="00C77B8B" w:rsidP="00CA6C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27CC28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3718117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7A265F9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4ABC931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1B0E3E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400395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B3AEC05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65472C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1EA4D2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4A08833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4"/>
  </w:num>
  <w:num w:numId="13">
    <w:abstractNumId w:val="11"/>
  </w:num>
  <w:num w:numId="14">
    <w:abstractNumId w:val="15"/>
  </w:num>
  <w:num w:numId="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3"/>
  </w:num>
  <w:num w:numId="17">
    <w:abstractNumId w:val="1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34F"/>
    <w:rsid w:val="000029BA"/>
    <w:rsid w:val="00007871"/>
    <w:rsid w:val="00033035"/>
    <w:rsid w:val="00093593"/>
    <w:rsid w:val="00110A8A"/>
    <w:rsid w:val="00121947"/>
    <w:rsid w:val="00123BDE"/>
    <w:rsid w:val="00162286"/>
    <w:rsid w:val="00164A9C"/>
    <w:rsid w:val="0017135A"/>
    <w:rsid w:val="001A57E7"/>
    <w:rsid w:val="002238D8"/>
    <w:rsid w:val="00255BFA"/>
    <w:rsid w:val="002712A3"/>
    <w:rsid w:val="00291198"/>
    <w:rsid w:val="002A2262"/>
    <w:rsid w:val="002B2DC7"/>
    <w:rsid w:val="002C58A8"/>
    <w:rsid w:val="003307BB"/>
    <w:rsid w:val="0035360E"/>
    <w:rsid w:val="004152D8"/>
    <w:rsid w:val="0043163F"/>
    <w:rsid w:val="00474FE3"/>
    <w:rsid w:val="00486FFD"/>
    <w:rsid w:val="004C2A44"/>
    <w:rsid w:val="00503A5C"/>
    <w:rsid w:val="005D0B74"/>
    <w:rsid w:val="00620B89"/>
    <w:rsid w:val="00626B56"/>
    <w:rsid w:val="00631DDB"/>
    <w:rsid w:val="0066190D"/>
    <w:rsid w:val="006D000B"/>
    <w:rsid w:val="006E00F1"/>
    <w:rsid w:val="007075B3"/>
    <w:rsid w:val="007230CA"/>
    <w:rsid w:val="007657F4"/>
    <w:rsid w:val="007C060E"/>
    <w:rsid w:val="007C2F9E"/>
    <w:rsid w:val="007D4C08"/>
    <w:rsid w:val="007E18CC"/>
    <w:rsid w:val="007F0ABB"/>
    <w:rsid w:val="00805BF7"/>
    <w:rsid w:val="008279E4"/>
    <w:rsid w:val="00842BFE"/>
    <w:rsid w:val="0088205B"/>
    <w:rsid w:val="008B6236"/>
    <w:rsid w:val="008C228C"/>
    <w:rsid w:val="008F2A36"/>
    <w:rsid w:val="00937F3D"/>
    <w:rsid w:val="009540CB"/>
    <w:rsid w:val="00955DEE"/>
    <w:rsid w:val="0098134F"/>
    <w:rsid w:val="00A00859"/>
    <w:rsid w:val="00A44140"/>
    <w:rsid w:val="00A66C07"/>
    <w:rsid w:val="00A769A6"/>
    <w:rsid w:val="00A85F9F"/>
    <w:rsid w:val="00AC6CA0"/>
    <w:rsid w:val="00B1112C"/>
    <w:rsid w:val="00B64ED8"/>
    <w:rsid w:val="00BB30B3"/>
    <w:rsid w:val="00BC3CB4"/>
    <w:rsid w:val="00BD6D04"/>
    <w:rsid w:val="00C203AE"/>
    <w:rsid w:val="00C305BA"/>
    <w:rsid w:val="00C4209B"/>
    <w:rsid w:val="00C77B8B"/>
    <w:rsid w:val="00CA6CC7"/>
    <w:rsid w:val="00CC0108"/>
    <w:rsid w:val="00CD2D7F"/>
    <w:rsid w:val="00D57475"/>
    <w:rsid w:val="00DC5E78"/>
    <w:rsid w:val="00E16F47"/>
    <w:rsid w:val="00E37BF6"/>
    <w:rsid w:val="00E577FA"/>
    <w:rsid w:val="00E97556"/>
    <w:rsid w:val="00EA3AEE"/>
    <w:rsid w:val="00EA4166"/>
    <w:rsid w:val="00EA4658"/>
    <w:rsid w:val="00EC477D"/>
    <w:rsid w:val="00F25B81"/>
    <w:rsid w:val="00FA0806"/>
    <w:rsid w:val="00FD65AF"/>
    <w:rsid w:val="00FE5743"/>
    <w:rsid w:val="00FF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917F1"/>
  <w15:chartTrackingRefBased/>
  <w15:docId w15:val="{E6CA8FC7-5D91-43C8-882E-A1ADE9BB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F9E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E00F1"/>
    <w:pPr>
      <w:numPr>
        <w:numId w:val="1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E00F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0F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0F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6E00F1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6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C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C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CC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6CC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6CC7"/>
    <w:rPr>
      <w:color w:val="954F72"/>
      <w:u w:val="single"/>
    </w:rPr>
  </w:style>
  <w:style w:type="paragraph" w:customStyle="1" w:styleId="msonormal0">
    <w:name w:val="msonormal"/>
    <w:basedOn w:val="Normal"/>
    <w:rsid w:val="00CA6CC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A6CC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CA6CC7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CA6CC7"/>
    <w:pPr>
      <w:widowControl/>
      <w:shd w:val="clear" w:color="000000" w:fill="B4C6E7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CA6CC7"/>
    <w:pPr>
      <w:widowControl/>
      <w:shd w:val="clear" w:color="000000" w:fill="B4C6E7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CA6CC7"/>
    <w:pPr>
      <w:widowControl/>
      <w:shd w:val="clear" w:color="000000" w:fill="B4C6E7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CA6CC7"/>
    <w:pPr>
      <w:widowControl/>
      <w:shd w:val="clear" w:color="000000" w:fill="B4C6E7"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6CC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CC7"/>
    <w:pPr>
      <w:jc w:val="left"/>
    </w:pPr>
    <w:rPr>
      <w:rFonts w:ascii="Times New Roman" w:eastAsia="SimSu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C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CC7"/>
    <w:rPr>
      <w:b/>
      <w:bCs/>
    </w:rPr>
  </w:style>
  <w:style w:type="paragraph" w:customStyle="1" w:styleId="DecimalAligned">
    <w:name w:val="Decimal Aligned"/>
    <w:basedOn w:val="Normal"/>
    <w:uiPriority w:val="40"/>
    <w:qFormat/>
    <w:rsid w:val="00CA6CC7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A6CC7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6CC7"/>
    <w:rPr>
      <w:rFonts w:asciiTheme="minorHAnsi" w:eastAsiaTheme="minorEastAsia" w:hAnsiTheme="minorHAnsi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A6CC7"/>
    <w:rPr>
      <w:i/>
      <w:iCs/>
    </w:rPr>
  </w:style>
  <w:style w:type="table" w:styleId="LightShading-Accent1">
    <w:name w:val="Light Shading Accent 1"/>
    <w:basedOn w:val="TableNormal"/>
    <w:uiPriority w:val="60"/>
    <w:rsid w:val="00CA6CC7"/>
    <w:rPr>
      <w:rFonts w:asciiTheme="minorHAnsi" w:eastAsiaTheme="minorEastAsia" w:hAnsiTheme="minorHAnsi" w:cstheme="minorBidi"/>
      <w:color w:val="2F5496" w:themeColor="accent1" w:themeShade="BF"/>
      <w:kern w:val="0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LineNumber">
    <w:name w:val="line number"/>
    <w:basedOn w:val="DefaultParagraphFont"/>
    <w:uiPriority w:val="99"/>
    <w:unhideWhenUsed/>
    <w:rsid w:val="007C2F9E"/>
    <w:rPr>
      <w:rFonts w:ascii="Times New Roman" w:hAnsi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2"/>
    <w:rsid w:val="006E00F1"/>
    <w:rPr>
      <w:rFonts w:eastAsia="Cambria"/>
      <w:b/>
      <w:kern w:val="0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E00F1"/>
    <w:rPr>
      <w:rFonts w:eastAsia="Cambria"/>
      <w:b/>
      <w:kern w:val="0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6E00F1"/>
    <w:pPr>
      <w:keepNext/>
      <w:keepLines/>
      <w:widowControl/>
      <w:numPr>
        <w:ilvl w:val="2"/>
        <w:numId w:val="18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sz w:val="24"/>
      <w:szCs w:val="24"/>
    </w:rPr>
  </w:style>
  <w:style w:type="paragraph" w:customStyle="1" w:styleId="41">
    <w:name w:val="标题 41"/>
    <w:basedOn w:val="Heading3"/>
    <w:next w:val="Normal"/>
    <w:link w:val="4"/>
    <w:uiPriority w:val="2"/>
    <w:qFormat/>
    <w:rsid w:val="006E00F1"/>
    <w:pPr>
      <w:widowControl/>
      <w:numPr>
        <w:ilvl w:val="3"/>
        <w:numId w:val="18"/>
      </w:numPr>
      <w:spacing w:before="40" w:after="120" w:line="240" w:lineRule="auto"/>
      <w:jc w:val="left"/>
      <w:outlineLvl w:val="3"/>
    </w:pPr>
    <w:rPr>
      <w:rFonts w:ascii="Times New Roman" w:eastAsia="SimSun" w:hAnsi="Times New Roman" w:cs="Times New Roman"/>
      <w:bCs w:val="0"/>
      <w:iCs/>
      <w:sz w:val="24"/>
      <w:szCs w:val="24"/>
    </w:rPr>
  </w:style>
  <w:style w:type="paragraph" w:customStyle="1" w:styleId="51">
    <w:name w:val="标题 51"/>
    <w:basedOn w:val="Heading4"/>
    <w:next w:val="Normal"/>
    <w:uiPriority w:val="2"/>
    <w:qFormat/>
    <w:rsid w:val="006E00F1"/>
    <w:pPr>
      <w:widowControl/>
      <w:numPr>
        <w:ilvl w:val="4"/>
        <w:numId w:val="18"/>
      </w:numPr>
      <w:tabs>
        <w:tab w:val="clear" w:pos="567"/>
        <w:tab w:val="num" w:pos="1200"/>
      </w:tabs>
      <w:spacing w:before="40" w:after="120" w:line="240" w:lineRule="auto"/>
      <w:ind w:leftChars="400" w:left="1200" w:hangingChars="200" w:hanging="360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6E00F1"/>
  </w:style>
  <w:style w:type="character" w:customStyle="1" w:styleId="3">
    <w:name w:val="标题 3 字符"/>
    <w:basedOn w:val="DefaultParagraphFont"/>
    <w:link w:val="31"/>
    <w:uiPriority w:val="2"/>
    <w:rsid w:val="006E00F1"/>
    <w:rPr>
      <w:b/>
    </w:rPr>
  </w:style>
  <w:style w:type="character" w:customStyle="1" w:styleId="4">
    <w:name w:val="标题 4 字符"/>
    <w:basedOn w:val="DefaultParagraphFont"/>
    <w:link w:val="41"/>
    <w:uiPriority w:val="2"/>
    <w:rsid w:val="006E00F1"/>
    <w:rPr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6E00F1"/>
    <w:rPr>
      <w:rFonts w:ascii="Times New Roman" w:eastAsia="SimSun" w:hAnsi="Times New Roman" w:cs="Times New Roman"/>
      <w:b/>
      <w:iCs/>
      <w:sz w:val="24"/>
      <w:szCs w:val="24"/>
    </w:rPr>
  </w:style>
  <w:style w:type="paragraph" w:customStyle="1" w:styleId="10">
    <w:name w:val="副标题1"/>
    <w:basedOn w:val="Normal"/>
    <w:next w:val="Normal"/>
    <w:uiPriority w:val="99"/>
    <w:unhideWhenUsed/>
    <w:qFormat/>
    <w:rsid w:val="006E00F1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E00F1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E00F1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paragraph" w:customStyle="1" w:styleId="11">
    <w:name w:val="批注框文本1"/>
    <w:basedOn w:val="Normal"/>
    <w:next w:val="BalloonText"/>
    <w:link w:val="a"/>
    <w:uiPriority w:val="99"/>
    <w:semiHidden/>
    <w:unhideWhenUsed/>
    <w:rsid w:val="006E00F1"/>
    <w:pPr>
      <w:widowControl/>
      <w:spacing w:before="120"/>
      <w:jc w:val="left"/>
    </w:pPr>
    <w:rPr>
      <w:rFonts w:ascii="Tahoma" w:eastAsia="SimSun" w:hAnsi="Tahoma" w:cs="Tahoma"/>
      <w:sz w:val="16"/>
      <w:szCs w:val="16"/>
    </w:rPr>
  </w:style>
  <w:style w:type="character" w:customStyle="1" w:styleId="a">
    <w:name w:val="批注框文本 字符"/>
    <w:basedOn w:val="DefaultParagraphFont"/>
    <w:link w:val="11"/>
    <w:uiPriority w:val="99"/>
    <w:semiHidden/>
    <w:rsid w:val="006E00F1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6E00F1"/>
    <w:rPr>
      <w:rFonts w:ascii="Times New Roman" w:hAnsi="Times New Roman"/>
      <w:b/>
      <w:bCs/>
      <w:i/>
      <w:iCs/>
      <w:spacing w:val="5"/>
    </w:rPr>
  </w:style>
  <w:style w:type="paragraph" w:customStyle="1" w:styleId="12">
    <w:name w:val="题注1"/>
    <w:basedOn w:val="Normal"/>
    <w:next w:val="NoSpacing"/>
    <w:uiPriority w:val="35"/>
    <w:unhideWhenUsed/>
    <w:qFormat/>
    <w:rsid w:val="006E00F1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3">
    <w:name w:val="无间隔1"/>
    <w:next w:val="NoSpacing"/>
    <w:uiPriority w:val="99"/>
    <w:unhideWhenUsed/>
    <w:qFormat/>
    <w:rsid w:val="006E00F1"/>
    <w:rPr>
      <w:kern w:val="0"/>
      <w:szCs w:val="22"/>
      <w:lang w:eastAsia="en-US"/>
    </w:rPr>
  </w:style>
  <w:style w:type="character" w:styleId="Emphasis">
    <w:name w:val="Emphasis"/>
    <w:basedOn w:val="DefaultParagraphFont"/>
    <w:uiPriority w:val="20"/>
    <w:qFormat/>
    <w:rsid w:val="006E00F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6E00F1"/>
    <w:rPr>
      <w:vertAlign w:val="superscript"/>
    </w:rPr>
  </w:style>
  <w:style w:type="paragraph" w:customStyle="1" w:styleId="14">
    <w:name w:val="尾注文本1"/>
    <w:basedOn w:val="Normal"/>
    <w:next w:val="EndnoteText"/>
    <w:link w:val="a0"/>
    <w:uiPriority w:val="99"/>
    <w:semiHidden/>
    <w:unhideWhenUsed/>
    <w:rsid w:val="006E00F1"/>
    <w:pPr>
      <w:widowControl/>
      <w:spacing w:before="120"/>
      <w:jc w:val="left"/>
    </w:pPr>
    <w:rPr>
      <w:rFonts w:ascii="Times New Roman" w:eastAsia="SimSun" w:hAnsi="Times New Roman" w:cs="Times New Roman"/>
      <w:sz w:val="20"/>
      <w:szCs w:val="20"/>
    </w:rPr>
  </w:style>
  <w:style w:type="character" w:customStyle="1" w:styleId="a0">
    <w:name w:val="尾注文本 字符"/>
    <w:basedOn w:val="DefaultParagraphFont"/>
    <w:link w:val="14"/>
    <w:uiPriority w:val="99"/>
    <w:semiHidden/>
    <w:rsid w:val="006E00F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00F1"/>
    <w:rPr>
      <w:vertAlign w:val="superscript"/>
    </w:rPr>
  </w:style>
  <w:style w:type="paragraph" w:styleId="ListParagraph">
    <w:name w:val="List Paragraph"/>
    <w:basedOn w:val="Normal"/>
    <w:uiPriority w:val="3"/>
    <w:qFormat/>
    <w:rsid w:val="006E00F1"/>
    <w:pPr>
      <w:widowControl/>
      <w:numPr>
        <w:numId w:val="16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E00F1"/>
    <w:pPr>
      <w:numPr>
        <w:numId w:val="18"/>
      </w:numPr>
    </w:pPr>
  </w:style>
  <w:style w:type="character" w:styleId="IntenseEmphasis">
    <w:name w:val="Intense Emphasis"/>
    <w:basedOn w:val="DefaultParagraphFont"/>
    <w:uiPriority w:val="21"/>
    <w:unhideWhenUsed/>
    <w:rsid w:val="006E00F1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6E00F1"/>
    <w:rPr>
      <w:b/>
      <w:bCs/>
      <w:smallCaps/>
      <w:color w:val="auto"/>
      <w:spacing w:val="5"/>
    </w:rPr>
  </w:style>
  <w:style w:type="paragraph" w:styleId="NormalWeb">
    <w:name w:val="Normal (Web)"/>
    <w:basedOn w:val="Normal"/>
    <w:uiPriority w:val="99"/>
    <w:unhideWhenUsed/>
    <w:rsid w:val="006E00F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5">
    <w:name w:val="引用1"/>
    <w:basedOn w:val="Normal"/>
    <w:next w:val="Normal"/>
    <w:uiPriority w:val="29"/>
    <w:qFormat/>
    <w:rsid w:val="006E00F1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E00F1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6E00F1"/>
    <w:rPr>
      <w:rFonts w:ascii="Times New Roman" w:hAnsi="Times New Roman"/>
      <w:b/>
      <w:bCs/>
    </w:rPr>
  </w:style>
  <w:style w:type="table" w:customStyle="1" w:styleId="16">
    <w:name w:val="网格型1"/>
    <w:basedOn w:val="TableNormal"/>
    <w:next w:val="TableGrid"/>
    <w:uiPriority w:val="59"/>
    <w:rsid w:val="006E00F1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7">
    <w:name w:val="标题1"/>
    <w:basedOn w:val="Normal"/>
    <w:next w:val="Normal"/>
    <w:qFormat/>
    <w:rsid w:val="006E00F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6E00F1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6E00F1"/>
    <w:pPr>
      <w:widowControl/>
      <w:suppressLineNumbers/>
      <w:spacing w:after="120"/>
      <w:outlineLvl w:val="9"/>
    </w:pPr>
    <w:rPr>
      <w:i/>
      <w:kern w:val="0"/>
      <w:lang w:eastAsia="en-US"/>
    </w:rPr>
  </w:style>
  <w:style w:type="table" w:customStyle="1" w:styleId="-11">
    <w:name w:val="浅色底纹 - 着色 11"/>
    <w:basedOn w:val="TableNormal"/>
    <w:next w:val="LightShading-Accent1"/>
    <w:uiPriority w:val="60"/>
    <w:rsid w:val="006E00F1"/>
    <w:rPr>
      <w:rFonts w:ascii="Calibri" w:hAnsi="Calibri"/>
      <w:color w:val="365F91"/>
      <w:kern w:val="0"/>
      <w:sz w:val="22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numbering" w:customStyle="1" w:styleId="110">
    <w:name w:val="无列表11"/>
    <w:next w:val="NoList"/>
    <w:uiPriority w:val="99"/>
    <w:semiHidden/>
    <w:unhideWhenUsed/>
    <w:rsid w:val="006E00F1"/>
  </w:style>
  <w:style w:type="character" w:customStyle="1" w:styleId="Heading3Char">
    <w:name w:val="Heading 3 Char"/>
    <w:basedOn w:val="DefaultParagraphFont"/>
    <w:link w:val="Heading3"/>
    <w:uiPriority w:val="9"/>
    <w:semiHidden/>
    <w:rsid w:val="006E00F1"/>
    <w:rPr>
      <w:rFonts w:asciiTheme="minorHAnsi" w:eastAsiaTheme="minorEastAsia" w:hAnsiTheme="minorHAnsi" w:cstheme="min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0F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DefaultParagraphFont"/>
    <w:uiPriority w:val="9"/>
    <w:semiHidden/>
    <w:rsid w:val="006E00F1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99"/>
    <w:qFormat/>
    <w:rsid w:val="006E00F1"/>
    <w:pPr>
      <w:spacing w:before="240" w:after="60" w:line="312" w:lineRule="auto"/>
      <w:jc w:val="center"/>
      <w:outlineLvl w:val="1"/>
    </w:pPr>
    <w:rPr>
      <w:rFonts w:ascii="Times New Roman" w:eastAsia="SimSun" w:hAnsi="Times New Roman" w:cs="Times New Roman"/>
      <w:b/>
      <w:sz w:val="24"/>
      <w:szCs w:val="24"/>
    </w:rPr>
  </w:style>
  <w:style w:type="character" w:customStyle="1" w:styleId="18">
    <w:name w:val="副标题 字符1"/>
    <w:basedOn w:val="DefaultParagraphFont"/>
    <w:uiPriority w:val="11"/>
    <w:rsid w:val="006E00F1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0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F1"/>
    <w:rPr>
      <w:rFonts w:asciiTheme="minorHAnsi" w:eastAsiaTheme="minorEastAsia" w:hAnsiTheme="minorHAnsi" w:cstheme="minorBidi"/>
      <w:sz w:val="18"/>
      <w:szCs w:val="18"/>
    </w:rPr>
  </w:style>
  <w:style w:type="paragraph" w:styleId="NoSpacing">
    <w:name w:val="No Spacing"/>
    <w:uiPriority w:val="1"/>
    <w:qFormat/>
    <w:rsid w:val="006E00F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E00F1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00F1"/>
    <w:rPr>
      <w:rFonts w:asciiTheme="minorHAnsi" w:eastAsiaTheme="minorEastAsia" w:hAnsiTheme="minorHAnsi" w:cstheme="minorBidi"/>
      <w:sz w:val="21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6E00F1"/>
    <w:pPr>
      <w:spacing w:before="200" w:after="160"/>
      <w:ind w:left="864" w:right="864"/>
      <w:jc w:val="center"/>
    </w:pPr>
    <w:rPr>
      <w:rFonts w:ascii="Times New Roman" w:eastAsia="SimSun" w:hAnsi="Times New Roman" w:cs="Times New Roman"/>
      <w:i/>
      <w:iCs/>
      <w:color w:val="404040"/>
      <w:sz w:val="24"/>
      <w:szCs w:val="24"/>
    </w:rPr>
  </w:style>
  <w:style w:type="character" w:customStyle="1" w:styleId="19">
    <w:name w:val="引用 字符1"/>
    <w:basedOn w:val="DefaultParagraphFont"/>
    <w:uiPriority w:val="29"/>
    <w:rsid w:val="006E00F1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table" w:styleId="TableGrid">
    <w:name w:val="Table Grid"/>
    <w:basedOn w:val="TableNormal"/>
    <w:uiPriority w:val="39"/>
    <w:rsid w:val="006E0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6E00F1"/>
    <w:pPr>
      <w:spacing w:before="240" w:after="60"/>
      <w:jc w:val="center"/>
      <w:outlineLvl w:val="0"/>
    </w:pPr>
    <w:rPr>
      <w:rFonts w:ascii="Times New Roman" w:eastAsia="SimSun" w:hAnsi="Times New Roman" w:cs="Times New Roman"/>
      <w:b/>
      <w:sz w:val="32"/>
      <w:szCs w:val="32"/>
    </w:rPr>
  </w:style>
  <w:style w:type="character" w:customStyle="1" w:styleId="1a">
    <w:name w:val="标题 字符1"/>
    <w:basedOn w:val="DefaultParagraphFont"/>
    <w:uiPriority w:val="10"/>
    <w:rsid w:val="006E00F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1</Pages>
  <Words>2423</Words>
  <Characters>13817</Characters>
  <Application>Microsoft Office Word</Application>
  <DocSecurity>0</DocSecurity>
  <Lines>115</Lines>
  <Paragraphs>32</Paragraphs>
  <ScaleCrop>false</ScaleCrop>
  <Company/>
  <LinksUpToDate>false</LinksUpToDate>
  <CharactersWithSpaces>16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瑾琛</dc:creator>
  <cp:keywords/>
  <dc:description/>
  <cp:lastModifiedBy>Sowmya S.</cp:lastModifiedBy>
  <cp:revision>38</cp:revision>
  <dcterms:created xsi:type="dcterms:W3CDTF">2022-04-13T04:02:00Z</dcterms:created>
  <dcterms:modified xsi:type="dcterms:W3CDTF">2023-02-04T08:25:00Z</dcterms:modified>
</cp:coreProperties>
</file>